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2104B" w14:textId="4911307E" w:rsidR="007D741C" w:rsidRPr="001D2359" w:rsidRDefault="00DD1A9C" w:rsidP="001745C0">
      <w:pPr>
        <w:rPr>
          <w:rFonts w:ascii="Times New Roman" w:hAnsi="Times New Roman" w:cs="Times New Roman"/>
          <w:szCs w:val="21"/>
        </w:rPr>
      </w:pPr>
      <w:r w:rsidRPr="001D2359">
        <w:rPr>
          <w:rFonts w:ascii="Times New Roman" w:hAnsi="Times New Roman" w:cs="Times New Roman" w:hint="eastAsia"/>
          <w:szCs w:val="21"/>
        </w:rPr>
        <w:t>S</w:t>
      </w:r>
      <w:r w:rsidRPr="001D2359">
        <w:rPr>
          <w:rFonts w:ascii="Times New Roman" w:hAnsi="Times New Roman" w:cs="Times New Roman"/>
          <w:szCs w:val="21"/>
        </w:rPr>
        <w:t>upplemental Table</w:t>
      </w:r>
    </w:p>
    <w:tbl>
      <w:tblPr>
        <w:tblW w:w="1451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2"/>
        <w:gridCol w:w="10091"/>
      </w:tblGrid>
      <w:tr w:rsidR="00BC473C" w:rsidRPr="001D2359" w14:paraId="2F7A1BDD" w14:textId="77777777" w:rsidTr="00D3546C">
        <w:trPr>
          <w:trHeight w:val="340"/>
        </w:trPr>
        <w:tc>
          <w:tcPr>
            <w:tcW w:w="4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7BED9" w14:textId="77777777" w:rsidR="00DD1A9C" w:rsidRPr="001D2359" w:rsidRDefault="00DD1A9C" w:rsidP="00EB6E53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37755757"/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Questions</w:t>
            </w:r>
          </w:p>
        </w:tc>
        <w:tc>
          <w:tcPr>
            <w:tcW w:w="10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16E1C" w14:textId="66C3C066" w:rsidR="00DD1A9C" w:rsidRPr="001D2359" w:rsidRDefault="00DD1A9C" w:rsidP="00EB6E53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sons </w:t>
            </w:r>
            <w:r w:rsidR="00C54ACB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why </w:t>
            </w:r>
            <w:r w:rsidRPr="001D2359">
              <w:rPr>
                <w:rFonts w:ascii="Times New Roman" w:hAnsi="Times New Roman" w:cs="Times New Roman"/>
                <w:sz w:val="20"/>
                <w:szCs w:val="20"/>
              </w:rPr>
              <w:t>"strongly disagree" is the most preferable answer</w:t>
            </w:r>
            <w:r w:rsidR="009B1130" w:rsidRPr="001D2359">
              <w:rPr>
                <w:rFonts w:ascii="Times New Roman" w:hAnsi="Times New Roman" w:cs="Times New Roman"/>
                <w:sz w:val="20"/>
                <w:szCs w:val="20"/>
              </w:rPr>
              <w:t xml:space="preserve"> in this study</w:t>
            </w:r>
          </w:p>
        </w:tc>
      </w:tr>
      <w:bookmarkEnd w:id="0"/>
      <w:tr w:rsidR="00BC473C" w:rsidRPr="001D2359" w14:paraId="5372B3C3" w14:textId="77777777" w:rsidTr="00D3546C">
        <w:trPr>
          <w:trHeight w:val="567"/>
        </w:trPr>
        <w:tc>
          <w:tcPr>
            <w:tcW w:w="442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BB224" w14:textId="69AE8225" w:rsidR="00DD1A9C" w:rsidRPr="001D2359" w:rsidRDefault="00DD1A9C" w:rsidP="00EB6E53">
            <w:pPr>
              <w:widowControl/>
              <w:snapToGrid w:val="0"/>
              <w:ind w:rightChars="22" w:right="4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etary supplements are safe</w:t>
            </w:r>
            <w:r w:rsidR="00C54ACB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cause they are just food</w:t>
            </w:r>
            <w:r w:rsidR="00A96BF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tem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.</w:t>
            </w:r>
          </w:p>
        </w:tc>
        <w:tc>
          <w:tcPr>
            <w:tcW w:w="1009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C3E0C82" w14:textId="4BE02AD3" w:rsidR="00DD1A9C" w:rsidRPr="001D2359" w:rsidRDefault="00DD1A9C" w:rsidP="00EB6E53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Dietary supplements </w:t>
            </w:r>
            <w:r w:rsidR="00C54ACB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ot only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ain vitamins and minerals but also</w:t>
            </w:r>
            <w:r w:rsidR="00C54ACB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ntain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herbs </w:t>
            </w:r>
            <w:r w:rsidR="0065478A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hat </w:t>
            </w:r>
            <w:r w:rsidR="00C54ACB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ve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not</w:t>
            </w:r>
            <w:r w:rsidR="0065478A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een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nfirmed</w:t>
            </w:r>
            <w:r w:rsidR="00C54ACB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s safe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A96BF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uman</w:t>
            </w:r>
            <w:r w:rsidR="00A96BF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n</w:t>
            </w:r>
            <w:r w:rsidR="0065478A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A96BF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mption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 In addition, the quality of some </w:t>
            </w:r>
            <w:r w:rsidR="00C54ACB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of these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duct</w:t>
            </w:r>
            <w:r w:rsidR="0065478A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s low.</w:t>
            </w:r>
          </w:p>
        </w:tc>
      </w:tr>
      <w:tr w:rsidR="00BC473C" w:rsidRPr="001D2359" w14:paraId="457E404F" w14:textId="77777777" w:rsidTr="00D3546C">
        <w:trPr>
          <w:trHeight w:val="567"/>
        </w:trPr>
        <w:tc>
          <w:tcPr>
            <w:tcW w:w="44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72630" w14:textId="77777777" w:rsidR="00DD1A9C" w:rsidRPr="001D2359" w:rsidRDefault="00DD1A9C" w:rsidP="00EB6E53">
            <w:pPr>
              <w:widowControl/>
              <w:snapToGrid w:val="0"/>
              <w:ind w:rightChars="22" w:right="4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etary supplements made from natural ingredients or herbs are safe.</w:t>
            </w:r>
          </w:p>
        </w:tc>
        <w:tc>
          <w:tcPr>
            <w:tcW w:w="100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A310448" w14:textId="5C4EE256" w:rsidR="00DD1A9C" w:rsidRPr="001D2359" w:rsidRDefault="0065478A" w:rsidP="00EB6E53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rbs contain many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unknown 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ompounds that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y pose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health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isks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 Sometimes, toxic compounds or heavy metals in herbs are condensed in dietary supplements.</w:t>
            </w:r>
          </w:p>
        </w:tc>
      </w:tr>
      <w:tr w:rsidR="00BC473C" w:rsidRPr="001D2359" w14:paraId="4C36E28F" w14:textId="77777777" w:rsidTr="00D3546C">
        <w:trPr>
          <w:trHeight w:val="567"/>
        </w:trPr>
        <w:tc>
          <w:tcPr>
            <w:tcW w:w="44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5DDCF" w14:textId="77777777" w:rsidR="00DD1A9C" w:rsidRPr="001D2359" w:rsidRDefault="00DD1A9C" w:rsidP="00EB6E53">
            <w:pPr>
              <w:widowControl/>
              <w:snapToGrid w:val="0"/>
              <w:ind w:rightChars="22" w:right="4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od additives should be avoided.</w:t>
            </w:r>
          </w:p>
        </w:tc>
        <w:tc>
          <w:tcPr>
            <w:tcW w:w="100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FCB1023" w14:textId="71D7BD90" w:rsidR="00DD1A9C" w:rsidRPr="001D2359" w:rsidRDefault="00DD1A9C" w:rsidP="00EB6E53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his is </w:t>
            </w:r>
            <w:r w:rsidR="0065478A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rol question. We did not mention food additives in this lecture.</w:t>
            </w:r>
          </w:p>
        </w:tc>
      </w:tr>
      <w:tr w:rsidR="00BC473C" w:rsidRPr="001D2359" w14:paraId="061FA63B" w14:textId="77777777" w:rsidTr="00D3546C">
        <w:trPr>
          <w:trHeight w:val="567"/>
        </w:trPr>
        <w:tc>
          <w:tcPr>
            <w:tcW w:w="44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E6B9A" w14:textId="2724E635" w:rsidR="00DD1A9C" w:rsidRPr="001D2359" w:rsidRDefault="00DD1A9C" w:rsidP="00EB6E53">
            <w:pPr>
              <w:widowControl/>
              <w:snapToGrid w:val="0"/>
              <w:ind w:rightChars="22" w:right="4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etary supplements made from food</w:t>
            </w:r>
            <w:r w:rsidR="00A96BF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tem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 are safe.</w:t>
            </w:r>
          </w:p>
        </w:tc>
        <w:tc>
          <w:tcPr>
            <w:tcW w:w="100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892E31E" w14:textId="04B927DE" w:rsidR="00DD1A9C" w:rsidRPr="001D2359" w:rsidRDefault="00DD1A9C" w:rsidP="00EB6E53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st food</w:t>
            </w:r>
            <w:r w:rsidR="00A96BF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tem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 are safe </w:t>
            </w:r>
            <w:r w:rsidR="00F87E3B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f they are </w:t>
            </w:r>
            <w:r w:rsidR="0065478A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perly processed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="00F87E3B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However, food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gredients </w:t>
            </w:r>
            <w:r w:rsidR="0065478A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e 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xtracted and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ncentrated in dietary supplement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 It is easy to take </w:t>
            </w:r>
            <w:r w:rsidR="00F87E3B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huge amount of </w:t>
            </w:r>
            <w:r w:rsidR="00F87E3B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 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pecific component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at c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ot 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 consumed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80887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 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 regular meal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BC473C" w:rsidRPr="001D2359" w14:paraId="40B961F6" w14:textId="77777777" w:rsidTr="00D3546C">
        <w:trPr>
          <w:trHeight w:val="567"/>
        </w:trPr>
        <w:tc>
          <w:tcPr>
            <w:tcW w:w="44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DEFB" w14:textId="4E3B2E70" w:rsidR="00DD1A9C" w:rsidRPr="001D2359" w:rsidRDefault="00DD1A9C" w:rsidP="00EB6E53">
            <w:pPr>
              <w:widowControl/>
              <w:snapToGrid w:val="0"/>
              <w:ind w:rightChars="22" w:right="4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he efficacy of commercial dietary supplements </w:t>
            </w:r>
            <w:r w:rsidR="00392E3E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nfirmed and reliable.</w:t>
            </w:r>
          </w:p>
        </w:tc>
        <w:tc>
          <w:tcPr>
            <w:tcW w:w="100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BCF09D8" w14:textId="762939D7" w:rsidR="00DD1A9C" w:rsidRPr="001D2359" w:rsidRDefault="00392E3E" w:rsidP="00EB6E53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xcept for “Foods with health claims” in Japan, the e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fficacy of commercial dietary supplements </w:t>
            </w:r>
            <w:proofErr w:type="gramStart"/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  <w:proofErr w:type="gramEnd"/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erally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nfirmed in vitro and in vivo experiment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ut not in human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BC473C" w:rsidRPr="001D2359" w14:paraId="4C010C22" w14:textId="77777777" w:rsidTr="00D3546C">
        <w:trPr>
          <w:trHeight w:val="567"/>
        </w:trPr>
        <w:tc>
          <w:tcPr>
            <w:tcW w:w="44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FE094" w14:textId="269CE48B" w:rsidR="00DD1A9C" w:rsidRPr="001D2359" w:rsidRDefault="00DD1A9C" w:rsidP="00EB6E53">
            <w:pPr>
              <w:widowControl/>
              <w:snapToGrid w:val="0"/>
              <w:ind w:rightChars="22" w:right="4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 want to use dietary supplements</w:t>
            </w:r>
            <w:r w:rsidR="00392E3E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hat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ve a good reputation.</w:t>
            </w:r>
          </w:p>
        </w:tc>
        <w:tc>
          <w:tcPr>
            <w:tcW w:w="100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78748CF" w14:textId="3856A0BC" w:rsidR="00DD1A9C" w:rsidRPr="001D2359" w:rsidRDefault="006C6ABC" w:rsidP="00EB6E53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Good reputations may be </w:t>
            </w:r>
            <w:r w:rsidR="00392E3E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result of effective marketing on behalf of the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uppliers. </w:t>
            </w:r>
            <w:r w:rsidR="00392E3E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refore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y do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not </w:t>
            </w:r>
            <w:r w:rsidR="00392E3E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mise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he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efficacy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nd safety 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f dietary supplements.</w:t>
            </w:r>
          </w:p>
        </w:tc>
      </w:tr>
      <w:tr w:rsidR="00BC473C" w:rsidRPr="001D2359" w14:paraId="45357C95" w14:textId="77777777" w:rsidTr="00D3546C">
        <w:trPr>
          <w:trHeight w:val="567"/>
        </w:trPr>
        <w:tc>
          <w:tcPr>
            <w:tcW w:w="44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B5382" w14:textId="77777777" w:rsidR="00DD1A9C" w:rsidRPr="001D2359" w:rsidRDefault="00DD1A9C" w:rsidP="00EB6E53">
            <w:pPr>
              <w:widowControl/>
              <w:snapToGrid w:val="0"/>
              <w:ind w:rightChars="22" w:right="4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etary supplements recommended by health professionals are effective.</w:t>
            </w:r>
          </w:p>
        </w:tc>
        <w:tc>
          <w:tcPr>
            <w:tcW w:w="100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1FF964B" w14:textId="0D330B8A" w:rsidR="00DD1A9C" w:rsidRPr="001D2359" w:rsidRDefault="00DD1A9C" w:rsidP="00EB6E53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t </w:t>
            </w:r>
            <w:r w:rsidR="00F629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has been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ported that health professionals do not </w:t>
            </w:r>
            <w:r w:rsidR="00FA1028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ssess</w:t>
            </w:r>
            <w:r w:rsidR="00CB4ED0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ough knowledge about dietary supplement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 In addition, some health professionals have conflict</w:t>
            </w:r>
            <w:r w:rsidR="00FA1028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f interest with manufactures.</w:t>
            </w:r>
          </w:p>
        </w:tc>
      </w:tr>
      <w:tr w:rsidR="00BC473C" w:rsidRPr="001D2359" w14:paraId="42CC5B06" w14:textId="77777777" w:rsidTr="00D3546C">
        <w:trPr>
          <w:trHeight w:val="567"/>
        </w:trPr>
        <w:tc>
          <w:tcPr>
            <w:tcW w:w="44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948F5" w14:textId="77777777" w:rsidR="00DD1A9C" w:rsidRPr="001D2359" w:rsidRDefault="00DD1A9C" w:rsidP="00EB6E53">
            <w:pPr>
              <w:widowControl/>
              <w:snapToGrid w:val="0"/>
              <w:ind w:rightChars="22" w:right="4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etary supplements can be used concomitantly with medicines.</w:t>
            </w:r>
          </w:p>
        </w:tc>
        <w:tc>
          <w:tcPr>
            <w:tcW w:w="100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970ADE8" w14:textId="3E04038D" w:rsidR="00DD1A9C" w:rsidRPr="001D2359" w:rsidRDefault="00DD1A9C" w:rsidP="00EB6E53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t is reported that 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ome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gredients in dietary supplement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E3A83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ay 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ffect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edicin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 effects</w:t>
            </w:r>
            <w:r w:rsidR="00FA1028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either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irectly or indirectly. In addition, there </w:t>
            </w:r>
            <w:r w:rsidR="00E85ABD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s </w:t>
            </w:r>
            <w:r w:rsidR="002C7224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urrently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ot enough information about 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food-drug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action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 in </w:t>
            </w:r>
            <w:r w:rsidR="00A129E8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ingredients of most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ietary supplements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BC473C" w:rsidRPr="001D2359" w14:paraId="2EFF4B2B" w14:textId="77777777" w:rsidTr="00D3546C">
        <w:trPr>
          <w:trHeight w:val="567"/>
        </w:trPr>
        <w:tc>
          <w:tcPr>
            <w:tcW w:w="44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CC26F" w14:textId="77777777" w:rsidR="00DD1A9C" w:rsidRPr="001D2359" w:rsidRDefault="00DD1A9C" w:rsidP="00EB6E53">
            <w:pPr>
              <w:widowControl/>
              <w:snapToGrid w:val="0"/>
              <w:ind w:rightChars="22" w:right="4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etary supplements can prevent diseases.</w:t>
            </w:r>
          </w:p>
        </w:tc>
        <w:tc>
          <w:tcPr>
            <w:tcW w:w="100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E4BDA37" w14:textId="531A4ADB" w:rsidR="00DD1A9C" w:rsidRPr="001D2359" w:rsidRDefault="00DD1A9C" w:rsidP="00EB6E53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etary supplement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 are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C473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t drug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 It is illegal to promote dietary supplement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 disease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vent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on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 Japan.</w:t>
            </w:r>
          </w:p>
        </w:tc>
      </w:tr>
      <w:tr w:rsidR="00BC473C" w:rsidRPr="001D2359" w14:paraId="1E49605B" w14:textId="77777777" w:rsidTr="00D3546C">
        <w:trPr>
          <w:trHeight w:val="567"/>
        </w:trPr>
        <w:tc>
          <w:tcPr>
            <w:tcW w:w="44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38CA3" w14:textId="77777777" w:rsidR="00DD1A9C" w:rsidRPr="001D2359" w:rsidRDefault="00DD1A9C" w:rsidP="00EB6E53">
            <w:pPr>
              <w:widowControl/>
              <w:snapToGrid w:val="0"/>
              <w:ind w:rightChars="22" w:right="4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etary supplements can treat diseases.</w:t>
            </w:r>
          </w:p>
        </w:tc>
        <w:tc>
          <w:tcPr>
            <w:tcW w:w="100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466FECA" w14:textId="32B693D8" w:rsidR="00DD1A9C" w:rsidRPr="001D2359" w:rsidRDefault="00DD1A9C" w:rsidP="00EB6E53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etary supplement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 are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C473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t drug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 It is illegal to promote dietary supplement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disease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eat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nt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 Japan.</w:t>
            </w:r>
          </w:p>
        </w:tc>
      </w:tr>
      <w:tr w:rsidR="00BC473C" w:rsidRPr="001D2359" w14:paraId="084B608A" w14:textId="77777777" w:rsidTr="00D3546C">
        <w:trPr>
          <w:trHeight w:val="567"/>
        </w:trPr>
        <w:tc>
          <w:tcPr>
            <w:tcW w:w="44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235CA" w14:textId="77777777" w:rsidR="00DD1A9C" w:rsidRPr="001D2359" w:rsidRDefault="00DD1A9C" w:rsidP="00EB6E53">
            <w:pPr>
              <w:widowControl/>
              <w:snapToGrid w:val="0"/>
              <w:ind w:rightChars="22" w:right="4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etary supplements can compensate for an unbalanced diet.</w:t>
            </w:r>
          </w:p>
        </w:tc>
        <w:tc>
          <w:tcPr>
            <w:tcW w:w="100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FD638BB" w14:textId="65998666" w:rsidR="00DD1A9C" w:rsidRPr="001D2359" w:rsidRDefault="00DD1A9C" w:rsidP="00EB6E53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ome dietary supplements contain vitamins and minerals in 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ood balance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ut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ost of them do not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C473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C473C" w:rsidRPr="001D235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Some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f them contains </w:t>
            </w:r>
            <w:r w:rsidR="002C7224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ordinate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mounts of </w:t>
            </w:r>
            <w:r w:rsidR="002C7224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hese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tamins or minerals.</w:t>
            </w:r>
          </w:p>
        </w:tc>
      </w:tr>
      <w:tr w:rsidR="00BC473C" w:rsidRPr="001D2359" w14:paraId="3676F68C" w14:textId="77777777" w:rsidTr="00D3546C">
        <w:trPr>
          <w:trHeight w:val="567"/>
        </w:trPr>
        <w:tc>
          <w:tcPr>
            <w:tcW w:w="44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3401C" w14:textId="4DC5D397" w:rsidR="00DD1A9C" w:rsidRPr="001D2359" w:rsidRDefault="00DD1A9C" w:rsidP="00EB6E53">
            <w:pPr>
              <w:widowControl/>
              <w:snapToGrid w:val="0"/>
              <w:ind w:rightChars="22" w:right="4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hildren who are picky eaters should take dietary supplements to supplement </w:t>
            </w:r>
            <w:r w:rsidR="002C7224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trition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0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37F51EE" w14:textId="71EDEDA3" w:rsidR="00DD1A9C" w:rsidRPr="001D2359" w:rsidRDefault="00DD1A9C" w:rsidP="00EB6E53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 some cases, it is helpful </w:t>
            </w:r>
            <w:r w:rsidR="002C7224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for picky eaters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o </w:t>
            </w:r>
            <w:r w:rsidR="002C7224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onsume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vitamins and minerals. </w:t>
            </w:r>
            <w:r w:rsidR="002C7224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However, 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ost dietary supplements are not confirmed </w:t>
            </w:r>
            <w:r w:rsidR="002C7224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 be safe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or children.</w:t>
            </w:r>
          </w:p>
        </w:tc>
      </w:tr>
      <w:tr w:rsidR="00BC473C" w:rsidRPr="001D2359" w14:paraId="3859084C" w14:textId="77777777" w:rsidTr="00D3546C">
        <w:trPr>
          <w:trHeight w:val="567"/>
        </w:trPr>
        <w:tc>
          <w:tcPr>
            <w:tcW w:w="44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D1F98" w14:textId="4FC2842B" w:rsidR="00DD1A9C" w:rsidRPr="001D2359" w:rsidRDefault="00DD1A9C" w:rsidP="00EB6E53">
            <w:pPr>
              <w:widowControl/>
              <w:snapToGrid w:val="0"/>
              <w:ind w:rightChars="22" w:right="4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regnant women should take dietary supplements to supplement </w:t>
            </w:r>
            <w:r w:rsidR="002C7224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trition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0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A11CFAE" w14:textId="7897D6F7" w:rsidR="00DD1A9C" w:rsidRPr="001D2359" w:rsidRDefault="00443EBB" w:rsidP="00EB6E53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Japanese government recommends pregnant women to take 400 </w:t>
            </w:r>
            <w:r w:rsidR="00DD1A9C" w:rsidRPr="001D2359">
              <w:rPr>
                <w:rFonts w:ascii="Symbol" w:eastAsia="游ゴシック" w:hAnsi="Symbol" w:cs="Times New Roman"/>
                <w:color w:val="000000"/>
                <w:kern w:val="0"/>
                <w:sz w:val="20"/>
                <w:szCs w:val="20"/>
              </w:rPr>
              <w:t>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 folic acid/day. However, most folic acid supplements contain</w:t>
            </w:r>
            <w:r w:rsidR="00BC473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not only folic acid but also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ther ingredients</w:t>
            </w:r>
            <w:r w:rsidR="007C37E1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herbs </w:t>
            </w:r>
            <w:r w:rsidR="002D58C6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hat have not been 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afe</w:t>
            </w:r>
            <w:r w:rsidR="002D58C6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y</w:t>
            </w:r>
            <w:r w:rsidR="00DD1A9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nfirmed in pregnant women.</w:t>
            </w:r>
          </w:p>
        </w:tc>
      </w:tr>
      <w:tr w:rsidR="00BC473C" w:rsidRPr="001D2359" w14:paraId="022CB395" w14:textId="77777777" w:rsidTr="00D3546C">
        <w:trPr>
          <w:trHeight w:val="567"/>
        </w:trPr>
        <w:tc>
          <w:tcPr>
            <w:tcW w:w="44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02D64" w14:textId="77777777" w:rsidR="00DD1A9C" w:rsidRPr="001D2359" w:rsidRDefault="00DD1A9C" w:rsidP="00EB6E53">
            <w:pPr>
              <w:widowControl/>
              <w:snapToGrid w:val="0"/>
              <w:ind w:rightChars="22" w:right="4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 want to use dietary supplements for weight loss or muscle building.</w:t>
            </w:r>
          </w:p>
        </w:tc>
        <w:tc>
          <w:tcPr>
            <w:tcW w:w="1009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A30BD" w14:textId="741EB5A4" w:rsidR="00DD1A9C" w:rsidRPr="001D2359" w:rsidRDefault="00DD1A9C" w:rsidP="00EB6E53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here </w:t>
            </w:r>
            <w:r w:rsidR="002D58C6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ve been many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eports that consumers experienced adverse events associate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th the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use</w:t>
            </w:r>
            <w:r w:rsidR="006C6ABC"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f</w:t>
            </w:r>
            <w:r w:rsidRPr="001D23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ietary supplements for weight loss or muscle building not only in Japan but also in other countries.</w:t>
            </w:r>
          </w:p>
        </w:tc>
      </w:tr>
    </w:tbl>
    <w:p w14:paraId="07F2046B" w14:textId="77777777" w:rsidR="00DD1A9C" w:rsidRPr="001D2359" w:rsidRDefault="00DD1A9C" w:rsidP="009B1130">
      <w:pPr>
        <w:rPr>
          <w:rFonts w:ascii="Times New Roman" w:hAnsi="Times New Roman" w:cs="Times New Roman"/>
          <w:szCs w:val="21"/>
        </w:rPr>
      </w:pPr>
    </w:p>
    <w:sectPr w:rsidR="00DD1A9C" w:rsidRPr="001D2359" w:rsidSect="009B1130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B2DAD9" w14:textId="77777777" w:rsidR="002207DC" w:rsidRDefault="002207DC" w:rsidP="001D2359">
      <w:r>
        <w:separator/>
      </w:r>
    </w:p>
  </w:endnote>
  <w:endnote w:type="continuationSeparator" w:id="0">
    <w:p w14:paraId="248C7F69" w14:textId="77777777" w:rsidR="002207DC" w:rsidRDefault="002207DC" w:rsidP="001D2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1E1CFB" w14:textId="77777777" w:rsidR="002207DC" w:rsidRDefault="002207DC" w:rsidP="001D2359">
      <w:r>
        <w:separator/>
      </w:r>
    </w:p>
  </w:footnote>
  <w:footnote w:type="continuationSeparator" w:id="0">
    <w:p w14:paraId="25D8E050" w14:textId="77777777" w:rsidR="002207DC" w:rsidRDefault="002207DC" w:rsidP="001D2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B83"/>
    <w:rsid w:val="00036706"/>
    <w:rsid w:val="000609DE"/>
    <w:rsid w:val="00072DC9"/>
    <w:rsid w:val="000A3E15"/>
    <w:rsid w:val="00102D7B"/>
    <w:rsid w:val="001745C0"/>
    <w:rsid w:val="00180887"/>
    <w:rsid w:val="001D09B8"/>
    <w:rsid w:val="001D2359"/>
    <w:rsid w:val="002207DC"/>
    <w:rsid w:val="00230B4A"/>
    <w:rsid w:val="0024471A"/>
    <w:rsid w:val="00284492"/>
    <w:rsid w:val="002B7E90"/>
    <w:rsid w:val="002C7224"/>
    <w:rsid w:val="002D58C6"/>
    <w:rsid w:val="00314CFD"/>
    <w:rsid w:val="00324A1A"/>
    <w:rsid w:val="00370B7F"/>
    <w:rsid w:val="003863C4"/>
    <w:rsid w:val="00392E3E"/>
    <w:rsid w:val="00393A43"/>
    <w:rsid w:val="0039417A"/>
    <w:rsid w:val="003E539F"/>
    <w:rsid w:val="00443EBB"/>
    <w:rsid w:val="004E2B83"/>
    <w:rsid w:val="004E3A83"/>
    <w:rsid w:val="00594261"/>
    <w:rsid w:val="005B57A4"/>
    <w:rsid w:val="0065478A"/>
    <w:rsid w:val="00661AB6"/>
    <w:rsid w:val="00673724"/>
    <w:rsid w:val="00697C71"/>
    <w:rsid w:val="006C6ABC"/>
    <w:rsid w:val="006D2194"/>
    <w:rsid w:val="007C37E1"/>
    <w:rsid w:val="00886CB8"/>
    <w:rsid w:val="008944FD"/>
    <w:rsid w:val="009163EA"/>
    <w:rsid w:val="00940E0C"/>
    <w:rsid w:val="0094185F"/>
    <w:rsid w:val="009B1130"/>
    <w:rsid w:val="00A129E8"/>
    <w:rsid w:val="00A96BF7"/>
    <w:rsid w:val="00AA5223"/>
    <w:rsid w:val="00AE17B4"/>
    <w:rsid w:val="00B36263"/>
    <w:rsid w:val="00B51560"/>
    <w:rsid w:val="00BC473C"/>
    <w:rsid w:val="00BE4292"/>
    <w:rsid w:val="00C1381D"/>
    <w:rsid w:val="00C54ACB"/>
    <w:rsid w:val="00CB4ED0"/>
    <w:rsid w:val="00CD2291"/>
    <w:rsid w:val="00D1137F"/>
    <w:rsid w:val="00D3546C"/>
    <w:rsid w:val="00D529F4"/>
    <w:rsid w:val="00D64BA8"/>
    <w:rsid w:val="00D74940"/>
    <w:rsid w:val="00D76DDB"/>
    <w:rsid w:val="00DD1A9C"/>
    <w:rsid w:val="00E85ABD"/>
    <w:rsid w:val="00EB2336"/>
    <w:rsid w:val="00EB6E53"/>
    <w:rsid w:val="00EC1775"/>
    <w:rsid w:val="00F02F0B"/>
    <w:rsid w:val="00F629BC"/>
    <w:rsid w:val="00F87E3B"/>
    <w:rsid w:val="00F949FF"/>
    <w:rsid w:val="00FA1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3E2E11"/>
  <w15:chartTrackingRefBased/>
  <w15:docId w15:val="{D4188256-B67D-4C19-B580-9BC0C1848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B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C6ABC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6C6ABC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6C6ABC"/>
  </w:style>
  <w:style w:type="paragraph" w:styleId="a6">
    <w:name w:val="annotation subject"/>
    <w:basedOn w:val="a4"/>
    <w:next w:val="a4"/>
    <w:link w:val="a7"/>
    <w:uiPriority w:val="99"/>
    <w:semiHidden/>
    <w:unhideWhenUsed/>
    <w:rsid w:val="006C6ABC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C6ABC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6C6AB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C6ABC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1D2359"/>
    <w:pPr>
      <w:tabs>
        <w:tab w:val="center" w:pos="4513"/>
        <w:tab w:val="right" w:pos="9026"/>
      </w:tabs>
    </w:pPr>
  </w:style>
  <w:style w:type="character" w:customStyle="1" w:styleId="ab">
    <w:name w:val="ヘッダー (文字)"/>
    <w:basedOn w:val="a0"/>
    <w:link w:val="aa"/>
    <w:uiPriority w:val="99"/>
    <w:rsid w:val="001D2359"/>
  </w:style>
  <w:style w:type="paragraph" w:styleId="ac">
    <w:name w:val="footer"/>
    <w:basedOn w:val="a"/>
    <w:link w:val="ad"/>
    <w:uiPriority w:val="99"/>
    <w:unhideWhenUsed/>
    <w:rsid w:val="001D2359"/>
    <w:pPr>
      <w:tabs>
        <w:tab w:val="center" w:pos="4513"/>
        <w:tab w:val="right" w:pos="9026"/>
      </w:tabs>
    </w:pPr>
  </w:style>
  <w:style w:type="character" w:customStyle="1" w:styleId="ad">
    <w:name w:val="フッター (文字)"/>
    <w:basedOn w:val="a0"/>
    <w:link w:val="ac"/>
    <w:uiPriority w:val="99"/>
    <w:rsid w:val="001D2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509</Words>
  <Characters>2907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葉 剛</dc:creator>
  <cp:keywords/>
  <dc:description/>
  <cp:lastModifiedBy>千葉 剛</cp:lastModifiedBy>
  <cp:revision>28</cp:revision>
  <cp:lastPrinted>2020-04-14T02:31:00Z</cp:lastPrinted>
  <dcterms:created xsi:type="dcterms:W3CDTF">2020-04-14T05:06:00Z</dcterms:created>
  <dcterms:modified xsi:type="dcterms:W3CDTF">2020-04-21T10:15:00Z</dcterms:modified>
</cp:coreProperties>
</file>